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403" w:rsidRPr="00964156" w:rsidRDefault="00DE3B55" w:rsidP="00FB1403">
      <w:pPr>
        <w:rPr>
          <w:rFonts w:cstheme="minorHAnsi"/>
          <w:b/>
          <w:sz w:val="28"/>
          <w:szCs w:val="28"/>
        </w:rPr>
      </w:pPr>
      <w:r w:rsidRPr="00DE3B55">
        <w:rPr>
          <w:rFonts w:cstheme="minorHAnsi"/>
          <w:b/>
          <w:sz w:val="28"/>
          <w:szCs w:val="28"/>
        </w:rPr>
        <w:t>Additional file 2</w:t>
      </w:r>
      <w:r w:rsidR="00FB1403" w:rsidRPr="00DE3B55">
        <w:rPr>
          <w:rFonts w:cstheme="minorHAnsi"/>
          <w:b/>
          <w:sz w:val="28"/>
          <w:szCs w:val="28"/>
        </w:rPr>
        <w:t>:</w:t>
      </w:r>
      <w:r w:rsidR="00FB1403" w:rsidRPr="00964156">
        <w:rPr>
          <w:rFonts w:cstheme="minorHAnsi"/>
          <w:b/>
          <w:sz w:val="28"/>
          <w:szCs w:val="28"/>
        </w:rPr>
        <w:t xml:space="preserve"> General pain categories</w:t>
      </w:r>
    </w:p>
    <w:tbl>
      <w:tblPr>
        <w:tblW w:w="5139" w:type="pct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4A0"/>
      </w:tblPr>
      <w:tblGrid>
        <w:gridCol w:w="1757"/>
        <w:gridCol w:w="6751"/>
        <w:gridCol w:w="6060"/>
      </w:tblGrid>
      <w:tr w:rsidR="00FB1403" w:rsidRPr="00E0211E" w:rsidTr="009C6D54">
        <w:trPr>
          <w:tblHeader/>
        </w:trPr>
        <w:tc>
          <w:tcPr>
            <w:tcW w:w="603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18" w:space="0" w:color="4F81BD" w:themeColor="accent1"/>
              <w:right w:val="single" w:sz="8" w:space="0" w:color="4F81BD" w:themeColor="accent1"/>
            </w:tcBorders>
          </w:tcPr>
          <w:p w:rsidR="00FB1403" w:rsidRPr="00E0211E" w:rsidRDefault="00FB1403" w:rsidP="009C6D54">
            <w:pPr>
              <w:spacing w:line="240" w:lineRule="auto"/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E0211E">
              <w:rPr>
                <w:rFonts w:eastAsiaTheme="majorEastAsia" w:cstheme="minorHAns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317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18" w:space="0" w:color="4F81BD" w:themeColor="accent1"/>
              <w:right w:val="single" w:sz="8" w:space="0" w:color="4F81BD" w:themeColor="accent1"/>
            </w:tcBorders>
          </w:tcPr>
          <w:p w:rsidR="00FB1403" w:rsidRPr="00E0211E" w:rsidRDefault="00FB1403" w:rsidP="009C6D54">
            <w:pPr>
              <w:spacing w:line="240" w:lineRule="auto"/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E0211E">
              <w:rPr>
                <w:rFonts w:eastAsiaTheme="majorEastAsia"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080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18" w:space="0" w:color="4F81BD" w:themeColor="accent1"/>
              <w:right w:val="single" w:sz="8" w:space="0" w:color="4F81BD" w:themeColor="accent1"/>
            </w:tcBorders>
          </w:tcPr>
          <w:p w:rsidR="00FB1403" w:rsidRPr="00E0211E" w:rsidRDefault="00FB1403" w:rsidP="009C6D54">
            <w:pPr>
              <w:spacing w:line="240" w:lineRule="auto"/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E0211E">
              <w:rPr>
                <w:rFonts w:eastAsiaTheme="majorEastAsia" w:cstheme="minorHAnsi"/>
                <w:b/>
                <w:bCs/>
                <w:sz w:val="20"/>
                <w:szCs w:val="20"/>
              </w:rPr>
              <w:t>Common Medications</w:t>
            </w:r>
          </w:p>
        </w:tc>
      </w:tr>
      <w:tr w:rsidR="00FB1403" w:rsidRPr="00E0211E" w:rsidTr="009C6D54">
        <w:tc>
          <w:tcPr>
            <w:tcW w:w="603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D3DFEE" w:themeFill="accent1" w:themeFillTint="3F"/>
          </w:tcPr>
          <w:p w:rsidR="00FB1403" w:rsidRPr="00E0211E" w:rsidRDefault="00FB1403" w:rsidP="009C6D54">
            <w:pPr>
              <w:spacing w:line="240" w:lineRule="auto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E0211E">
              <w:rPr>
                <w:rFonts w:eastAsiaTheme="majorEastAsia" w:cstheme="minorHAnsi"/>
                <w:b/>
                <w:bCs/>
                <w:sz w:val="20"/>
                <w:szCs w:val="20"/>
              </w:rPr>
              <w:t>Joint Pain (Arthritis/</w:t>
            </w:r>
          </w:p>
          <w:p w:rsidR="00FB1403" w:rsidRPr="00E0211E" w:rsidRDefault="00FB1403" w:rsidP="009C6D54">
            <w:pPr>
              <w:spacing w:line="240" w:lineRule="auto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E0211E">
              <w:rPr>
                <w:rFonts w:eastAsiaTheme="majorEastAsia" w:cstheme="minorHAnsi"/>
                <w:b/>
                <w:bCs/>
                <w:sz w:val="20"/>
                <w:szCs w:val="20"/>
              </w:rPr>
              <w:t>Rheumatism)</w:t>
            </w:r>
          </w:p>
        </w:tc>
        <w:tc>
          <w:tcPr>
            <w:tcW w:w="2317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D3DFEE" w:themeFill="accent1" w:themeFillTint="3F"/>
          </w:tcPr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E0211E">
              <w:rPr>
                <w:rFonts w:cstheme="minorHAnsi"/>
                <w:sz w:val="20"/>
                <w:szCs w:val="20"/>
              </w:rPr>
              <w:t>OsteoArthritis</w:t>
            </w:r>
            <w:proofErr w:type="spellEnd"/>
            <w:r w:rsidRPr="00E0211E">
              <w:rPr>
                <w:rFonts w:cstheme="minorHAnsi"/>
                <w:sz w:val="20"/>
                <w:szCs w:val="20"/>
              </w:rPr>
              <w:t xml:space="preserve"> – inflammation of joints – osteoarthritis is commonly associated with older populations.</w:t>
            </w:r>
          </w:p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0211E">
              <w:rPr>
                <w:rFonts w:cstheme="minorHAnsi"/>
                <w:sz w:val="20"/>
                <w:szCs w:val="20"/>
              </w:rPr>
              <w:t>Rheumatoid Arthritis – has a younger age of onset than Osteoarthritis; the body’s immune system starts to attack tissues, including joint tissues, which causes inflammation and pain.</w:t>
            </w:r>
          </w:p>
        </w:tc>
        <w:tc>
          <w:tcPr>
            <w:tcW w:w="2080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D3DFEE" w:themeFill="accent1" w:themeFillTint="3F"/>
          </w:tcPr>
          <w:p w:rsidR="00FB1403" w:rsidRPr="00E0211E" w:rsidRDefault="00FB1403" w:rsidP="00FB1403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Analgesics (pain relievers), from Paracetamol to opiates.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Non-steroidal anti-inflammatory drugs (NSAIDs) such as naproxen &amp; ibuprofen (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Nurofen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), 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ketoprofen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Orudis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Corticosteroids (taken by tablet or injection) (prednisolone, cortisone injection)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Disease-modifying anti-rheumatic drugs (DMARDS) – suppress the immune system (biological DMARDS block substances that cause inflammation). Halting the inflammation reduces pain (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Orencia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Humira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) </w:t>
            </w:r>
            <w:r w:rsidRPr="00E0211E">
              <w:rPr>
                <w:rFonts w:asciiTheme="minorHAnsi" w:eastAsiaTheme="minorHAnsi" w:hAnsiTheme="minorHAnsi" w:cstheme="minorHAnsi"/>
                <w:noProof/>
                <w:sz w:val="20"/>
                <w:szCs w:val="20"/>
              </w:rPr>
              <w:t>(Arthritis Information Sheet: Medicines and arthritis, 2012)</w:t>
            </w:r>
          </w:p>
        </w:tc>
      </w:tr>
      <w:tr w:rsidR="00FB1403" w:rsidRPr="00E0211E" w:rsidTr="009C6D54">
        <w:tc>
          <w:tcPr>
            <w:tcW w:w="603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</w:tcPr>
          <w:p w:rsidR="00FB1403" w:rsidRPr="00E0211E" w:rsidRDefault="00FB1403" w:rsidP="009C6D54">
            <w:pPr>
              <w:spacing w:line="240" w:lineRule="auto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E0211E">
              <w:rPr>
                <w:rFonts w:eastAsiaTheme="majorEastAsia" w:cstheme="minorHAnsi"/>
                <w:b/>
                <w:bCs/>
                <w:sz w:val="20"/>
                <w:szCs w:val="20"/>
              </w:rPr>
              <w:t>Chronic back or neck problems</w:t>
            </w:r>
          </w:p>
        </w:tc>
        <w:tc>
          <w:tcPr>
            <w:tcW w:w="2317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</w:tcPr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0211E">
              <w:rPr>
                <w:rFonts w:cstheme="minorHAnsi"/>
                <w:sz w:val="20"/>
                <w:szCs w:val="20"/>
              </w:rPr>
              <w:t xml:space="preserve">Commonly pain in the lower back but can be in the neck. </w:t>
            </w:r>
          </w:p>
        </w:tc>
        <w:tc>
          <w:tcPr>
            <w:tcW w:w="2080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</w:tcPr>
          <w:p w:rsidR="00FB1403" w:rsidRPr="00E0211E" w:rsidRDefault="00FB1403" w:rsidP="00FB1403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Analgesics, including opioids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NSAIDs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Muscle Relaxants  (benzodiazepines such as 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Valium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Xanax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) 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Antidepressants  </w:t>
            </w:r>
            <w:r w:rsidRPr="00E0211E">
              <w:rPr>
                <w:rFonts w:asciiTheme="minorHAnsi" w:eastAsiaTheme="minorHAnsi" w:hAnsiTheme="minorHAnsi" w:cstheme="minorHAnsi"/>
                <w:noProof/>
                <w:sz w:val="20"/>
                <w:szCs w:val="20"/>
              </w:rPr>
              <w:t>(Bogduk, 2004)</w:t>
            </w:r>
          </w:p>
        </w:tc>
      </w:tr>
      <w:tr w:rsidR="00FB1403" w:rsidRPr="00E0211E" w:rsidTr="009C6D54">
        <w:tc>
          <w:tcPr>
            <w:tcW w:w="603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D3DFEE" w:themeFill="accent1" w:themeFillTint="3F"/>
          </w:tcPr>
          <w:p w:rsidR="00FB1403" w:rsidRPr="00E0211E" w:rsidRDefault="00FB1403" w:rsidP="009C6D54">
            <w:pPr>
              <w:spacing w:line="240" w:lineRule="auto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E0211E">
              <w:rPr>
                <w:rFonts w:eastAsiaTheme="majorEastAsia" w:cstheme="minorHAnsi"/>
                <w:b/>
                <w:bCs/>
                <w:sz w:val="20"/>
                <w:szCs w:val="20"/>
              </w:rPr>
              <w:t>Frequent or severe headaches</w:t>
            </w:r>
          </w:p>
        </w:tc>
        <w:tc>
          <w:tcPr>
            <w:tcW w:w="2317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D3DFEE" w:themeFill="accent1" w:themeFillTint="3F"/>
          </w:tcPr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0211E">
              <w:rPr>
                <w:rFonts w:cstheme="minorHAnsi"/>
                <w:sz w:val="20"/>
                <w:szCs w:val="20"/>
              </w:rPr>
              <w:t>Most common form of chronic headache pain is Migraine – chronic, moderate-severe headache &amp; nausea.</w:t>
            </w:r>
          </w:p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0211E">
              <w:rPr>
                <w:rFonts w:cstheme="minorHAnsi"/>
                <w:sz w:val="20"/>
                <w:szCs w:val="20"/>
              </w:rPr>
              <w:t>Nerve Pain (Neuralgias) can also occur as a headache.</w:t>
            </w:r>
          </w:p>
        </w:tc>
        <w:tc>
          <w:tcPr>
            <w:tcW w:w="2080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D3DFEE" w:themeFill="accent1" w:themeFillTint="3F"/>
          </w:tcPr>
          <w:p w:rsidR="00FB1403" w:rsidRPr="00E0211E" w:rsidRDefault="00FB1403" w:rsidP="00FB1403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NSAIDS, including Naproxen or ketorolac injections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Triptan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Seratonin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antagonist) such as 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Sumatriptan</w:t>
            </w:r>
            <w:proofErr w:type="spellEnd"/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Antidepressants (Tricyclic  or SSRI’s) may help prevent migraines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Corticosteroid injection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Ergot alkaloid - Ergotamine (vasoconstrictor alkaloid often combined with caffeine for treatment of migraines, i.e. 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Cafergot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60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Combination of paracetamol, codeine and antihistamine 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doxylamine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Dolased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Mersyndol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) </w:t>
            </w:r>
            <w:r w:rsidRPr="00E0211E">
              <w:rPr>
                <w:rFonts w:asciiTheme="minorHAnsi" w:eastAsiaTheme="minorHAnsi" w:hAnsiTheme="minorHAnsi" w:cstheme="minorHAnsi"/>
                <w:noProof/>
                <w:sz w:val="20"/>
                <w:szCs w:val="20"/>
              </w:rPr>
              <w:t>(Duckro, 1999)</w:t>
            </w: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</w:t>
            </w:r>
            <w:r w:rsidRPr="00E0211E">
              <w:rPr>
                <w:rFonts w:asciiTheme="minorHAnsi" w:eastAsiaTheme="minorHAnsi" w:hAnsiTheme="minorHAnsi" w:cstheme="minorHAnsi"/>
                <w:noProof/>
                <w:sz w:val="20"/>
                <w:szCs w:val="20"/>
              </w:rPr>
              <w:t>(Consumer Medicine Information: Mersyndol, 2007) (Consumer Medicine Informaiton: Dolased Analgesic, 2004)</w:t>
            </w:r>
          </w:p>
        </w:tc>
      </w:tr>
      <w:tr w:rsidR="00FB1403" w:rsidRPr="00E0211E" w:rsidTr="009C6D54">
        <w:tc>
          <w:tcPr>
            <w:tcW w:w="603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</w:tcPr>
          <w:p w:rsidR="00FB1403" w:rsidRPr="00E0211E" w:rsidRDefault="00FB1403" w:rsidP="009C6D54">
            <w:pPr>
              <w:spacing w:line="240" w:lineRule="auto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E0211E">
              <w:rPr>
                <w:rFonts w:eastAsiaTheme="majorEastAsia" w:cstheme="minorHAnsi"/>
                <w:b/>
                <w:bCs/>
                <w:sz w:val="20"/>
                <w:szCs w:val="20"/>
              </w:rPr>
              <w:t>Generalised Pain</w:t>
            </w:r>
          </w:p>
        </w:tc>
        <w:tc>
          <w:tcPr>
            <w:tcW w:w="2317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</w:tcPr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0211E">
              <w:rPr>
                <w:rFonts w:cstheme="minorHAnsi"/>
                <w:sz w:val="20"/>
                <w:szCs w:val="20"/>
              </w:rPr>
              <w:t xml:space="preserve">Common chronic generalised pain conditions (pain throughout the body) include: 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Complex Regional Pain Syndrome (CRPS) – intense, burning chronic pain caused by nerve damage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Reflex Sympathetic Dystrophy (CRPS1) – chronic nerve disorder occurs most often in arms or legs after a minor injury 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lastRenderedPageBreak/>
              <w:t>Causalgia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CRPS2) - caused by injury to the nerve 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Fibromyalgia – chronic widespread pain, fatigue and heightened and painful response to pressure.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Chronic fatigue syndrome – chronic muscle pain, joint pain, or headaches are some of the symptoms of this disorder.</w:t>
            </w:r>
          </w:p>
        </w:tc>
        <w:tc>
          <w:tcPr>
            <w:tcW w:w="2080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</w:tcPr>
          <w:p w:rsidR="00FB1403" w:rsidRPr="00E0211E" w:rsidRDefault="00FB1403" w:rsidP="00FB140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lastRenderedPageBreak/>
              <w:t>Analgesics (including opioids)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NSAIDS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Antidepressants such as Duloxetine used for control of neuropathic pain conditions like Fibromyalgia.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Anticonvulsants such as 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Lyrica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are also used for  neuropathic pain conditions Fibromyalgia </w:t>
            </w:r>
            <w:r w:rsidRPr="00E0211E">
              <w:rPr>
                <w:rFonts w:asciiTheme="minorHAnsi" w:eastAsiaTheme="minorHAnsi" w:hAnsiTheme="minorHAnsi" w:cstheme="minorHAnsi"/>
                <w:noProof/>
                <w:sz w:val="20"/>
                <w:szCs w:val="20"/>
              </w:rPr>
              <w:t>(Consumer Medicine Information: Lyrica, 2011) (Eustice, 2008)</w:t>
            </w:r>
          </w:p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B1403" w:rsidRPr="00E0211E" w:rsidTr="009C6D54">
        <w:tc>
          <w:tcPr>
            <w:tcW w:w="603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D3DFEE" w:themeFill="accent1" w:themeFillTint="3F"/>
          </w:tcPr>
          <w:p w:rsidR="00FB1403" w:rsidRPr="00E0211E" w:rsidRDefault="00FB1403" w:rsidP="009C6D54">
            <w:pPr>
              <w:spacing w:line="240" w:lineRule="auto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E0211E">
              <w:rPr>
                <w:rFonts w:eastAsiaTheme="majorEastAsia" w:cstheme="minorHAnsi"/>
                <w:b/>
                <w:bCs/>
                <w:sz w:val="20"/>
                <w:szCs w:val="20"/>
              </w:rPr>
              <w:lastRenderedPageBreak/>
              <w:t>Visceral Pain</w:t>
            </w:r>
          </w:p>
        </w:tc>
        <w:tc>
          <w:tcPr>
            <w:tcW w:w="2317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D3DFEE" w:themeFill="accent1" w:themeFillTint="3F"/>
          </w:tcPr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0211E">
              <w:rPr>
                <w:rFonts w:cstheme="minorHAnsi"/>
                <w:sz w:val="20"/>
                <w:szCs w:val="20"/>
              </w:rPr>
              <w:t>Pain that is felt inside the body. Pain from the organs. Some common conditions involving visceral pain include: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Endometriosis – a condition affecting women caused by an excess of cells in the uterine cavity. Major symptom of this condition is recurring pelvic pain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Chronic 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Pancreatis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 - inflammation of the pancreas</w:t>
            </w:r>
          </w:p>
        </w:tc>
        <w:tc>
          <w:tcPr>
            <w:tcW w:w="2080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  <w:shd w:val="clear" w:color="auto" w:fill="D3DFEE" w:themeFill="accent1" w:themeFillTint="3F"/>
          </w:tcPr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0211E">
              <w:rPr>
                <w:rFonts w:cstheme="minorHAnsi"/>
                <w:sz w:val="20"/>
                <w:szCs w:val="20"/>
              </w:rPr>
              <w:t xml:space="preserve">Opioids are a common treatment for visceral pain </w:t>
            </w:r>
            <w:r w:rsidRPr="00E0211E">
              <w:rPr>
                <w:rFonts w:cstheme="minorHAnsi"/>
                <w:noProof/>
                <w:sz w:val="20"/>
                <w:szCs w:val="20"/>
              </w:rPr>
              <w:t>(Giamberardino, 2005)</w:t>
            </w:r>
            <w:r w:rsidRPr="00E0211E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FB1403" w:rsidRPr="00E0211E" w:rsidTr="009C6D54">
        <w:trPr>
          <w:trHeight w:val="2668"/>
        </w:trPr>
        <w:tc>
          <w:tcPr>
            <w:tcW w:w="603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</w:tcPr>
          <w:p w:rsidR="00FB1403" w:rsidRPr="00E0211E" w:rsidRDefault="00FB1403" w:rsidP="009C6D54">
            <w:pPr>
              <w:spacing w:line="240" w:lineRule="auto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E0211E">
              <w:rPr>
                <w:rFonts w:eastAsiaTheme="majorEastAsia" w:cstheme="minorHAnsi"/>
                <w:b/>
                <w:bCs/>
                <w:sz w:val="20"/>
                <w:szCs w:val="20"/>
              </w:rPr>
              <w:t>Other Neuropathic Pain Conditions</w:t>
            </w:r>
          </w:p>
        </w:tc>
        <w:tc>
          <w:tcPr>
            <w:tcW w:w="2317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</w:tcPr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0211E">
              <w:rPr>
                <w:rFonts w:cstheme="minorHAnsi"/>
                <w:sz w:val="20"/>
                <w:szCs w:val="20"/>
              </w:rPr>
              <w:t>Neuropathic pain is caused by damaged or malfunctioning nerves. It is often described as different from other forms of pain and is often described as: electric shocks, burning, or “heavy” sensations. It can occur by itself or along with other forms of pain in many conditions. Some examples include: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Alcohol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dependence</w:t>
            </w: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and Diabetes can contribute to peripheral neuropathy (pain at extremities such as hands and feet)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Phantom pain – pain from a part of the body that has been lost, common experience of amputees and can become chronic.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6"/>
              </w:num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Operations such as mastectomies or </w:t>
            </w:r>
            <w:proofErr w:type="spellStart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thorocotomy</w:t>
            </w:r>
            <w:proofErr w:type="spellEnd"/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or amputations can leave ongoing chronic neuropathic pain at the affected site.</w:t>
            </w:r>
          </w:p>
        </w:tc>
        <w:tc>
          <w:tcPr>
            <w:tcW w:w="2080" w:type="pct"/>
            <w:tcBorders>
              <w:top w:val="single" w:sz="8" w:space="0" w:color="4F81BD" w:themeColor="accent1"/>
              <w:left w:val="single" w:sz="8" w:space="0" w:color="4F81BD" w:themeColor="accent1"/>
              <w:bottom w:val="single" w:sz="8" w:space="0" w:color="4F81BD" w:themeColor="accent1"/>
              <w:right w:val="single" w:sz="8" w:space="0" w:color="4F81BD" w:themeColor="accent1"/>
            </w:tcBorders>
          </w:tcPr>
          <w:p w:rsidR="00FB1403" w:rsidRPr="00E0211E" w:rsidRDefault="00FB1403" w:rsidP="009C6D5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E0211E">
              <w:rPr>
                <w:rFonts w:cstheme="minorHAnsi"/>
                <w:sz w:val="20"/>
                <w:szCs w:val="20"/>
              </w:rPr>
              <w:t>Neuropathic pain is difficult to treat compared to somatic pain. A combination of treatments can be used: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7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Antidepressants of the Tricyclic type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7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Anticonvulsants (Gabapentin)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7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Analgesics like opioids (may be ineffective but pain that does not respond to other treatments may respond to opioids)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7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>Local anaesthetics</w:t>
            </w:r>
          </w:p>
          <w:p w:rsidR="00FB1403" w:rsidRPr="00E0211E" w:rsidRDefault="00FB1403" w:rsidP="00FB1403">
            <w:pPr>
              <w:pStyle w:val="ListParagraph"/>
              <w:numPr>
                <w:ilvl w:val="0"/>
                <w:numId w:val="7"/>
              </w:numPr>
              <w:spacing w:line="240" w:lineRule="auto"/>
              <w:jc w:val="left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E0211E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Ketamine </w:t>
            </w:r>
            <w:r w:rsidRPr="00E0211E">
              <w:rPr>
                <w:rFonts w:asciiTheme="minorHAnsi" w:eastAsiaTheme="minorHAnsi" w:hAnsiTheme="minorHAnsi" w:cstheme="minorHAnsi"/>
                <w:noProof/>
                <w:sz w:val="20"/>
                <w:szCs w:val="20"/>
              </w:rPr>
              <w:t>(Helme, 2006)</w:t>
            </w:r>
          </w:p>
        </w:tc>
      </w:tr>
    </w:tbl>
    <w:p w:rsidR="0039278B" w:rsidRDefault="00DE3B55"/>
    <w:sectPr w:rsidR="0039278B" w:rsidSect="00FB140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3C9E" w:rsidRDefault="002E3C9E" w:rsidP="00895EAF">
      <w:pPr>
        <w:spacing w:after="0" w:line="240" w:lineRule="auto"/>
      </w:pPr>
      <w:r>
        <w:separator/>
      </w:r>
    </w:p>
  </w:endnote>
  <w:endnote w:type="continuationSeparator" w:id="0">
    <w:p w:rsidR="002E3C9E" w:rsidRDefault="002E3C9E" w:rsidP="00895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5EAF" w:rsidRDefault="00895EA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00087317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895EAF" w:rsidRDefault="00A54F0C">
        <w:pPr>
          <w:pStyle w:val="Footer"/>
          <w:jc w:val="right"/>
        </w:pPr>
        <w:r>
          <w:fldChar w:fldCharType="begin"/>
        </w:r>
        <w:r w:rsidR="00895EAF">
          <w:instrText xml:space="preserve"> PAGE   \* MERGEFORMAT </w:instrText>
        </w:r>
        <w:r>
          <w:fldChar w:fldCharType="separate"/>
        </w:r>
        <w:r w:rsidR="00DE3B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5EAF" w:rsidRDefault="00895EA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5EAF" w:rsidRDefault="00895EA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3C9E" w:rsidRDefault="002E3C9E" w:rsidP="00895EAF">
      <w:pPr>
        <w:spacing w:after="0" w:line="240" w:lineRule="auto"/>
      </w:pPr>
      <w:r>
        <w:separator/>
      </w:r>
    </w:p>
  </w:footnote>
  <w:footnote w:type="continuationSeparator" w:id="0">
    <w:p w:rsidR="002E3C9E" w:rsidRDefault="002E3C9E" w:rsidP="00895E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5EAF" w:rsidRDefault="00895EA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5EAF" w:rsidRDefault="00895EA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5EAF" w:rsidRDefault="00895EA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8F3448"/>
    <w:multiLevelType w:val="hybridMultilevel"/>
    <w:tmpl w:val="B3266E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DB745A"/>
    <w:multiLevelType w:val="hybridMultilevel"/>
    <w:tmpl w:val="D160EC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8A85417"/>
    <w:multiLevelType w:val="hybridMultilevel"/>
    <w:tmpl w:val="7BE216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6C40B8"/>
    <w:multiLevelType w:val="hybridMultilevel"/>
    <w:tmpl w:val="2FE485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211138"/>
    <w:multiLevelType w:val="hybridMultilevel"/>
    <w:tmpl w:val="A9D6F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3E670E"/>
    <w:multiLevelType w:val="hybridMultilevel"/>
    <w:tmpl w:val="BF0CE81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913522A"/>
    <w:multiLevelType w:val="hybridMultilevel"/>
    <w:tmpl w:val="1CCAF6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3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B1403"/>
    <w:rsid w:val="002E3C9E"/>
    <w:rsid w:val="003B2947"/>
    <w:rsid w:val="006D461F"/>
    <w:rsid w:val="00895EAF"/>
    <w:rsid w:val="00A54F0C"/>
    <w:rsid w:val="00DE3B55"/>
    <w:rsid w:val="00FB14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03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B1403"/>
    <w:pPr>
      <w:spacing w:after="0"/>
      <w:ind w:left="720"/>
      <w:contextualSpacing/>
      <w:jc w:val="both"/>
    </w:pPr>
    <w:rPr>
      <w:rFonts w:ascii="Calibri" w:eastAsia="Calibri" w:hAnsi="Calibri" w:cs="Times New Roman"/>
      <w:sz w:val="24"/>
    </w:rPr>
  </w:style>
  <w:style w:type="paragraph" w:styleId="NoSpacing">
    <w:name w:val="No Spacing"/>
    <w:uiPriority w:val="1"/>
    <w:qFormat/>
    <w:rsid w:val="00FB1403"/>
    <w:pPr>
      <w:spacing w:after="0" w:line="240" w:lineRule="auto"/>
      <w:jc w:val="both"/>
    </w:pPr>
    <w:rPr>
      <w:rFonts w:ascii="Garamond" w:eastAsia="Calibri" w:hAnsi="Garamond" w:cs="Times New Roman"/>
      <w:sz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895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EAF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895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EAF"/>
    <w:rPr>
      <w:rFonts w:eastAsiaTheme="minorEastAsia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03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B1403"/>
    <w:pPr>
      <w:spacing w:after="0"/>
      <w:ind w:left="720"/>
      <w:contextualSpacing/>
      <w:jc w:val="both"/>
    </w:pPr>
    <w:rPr>
      <w:rFonts w:ascii="Calibri" w:eastAsia="Calibri" w:hAnsi="Calibri" w:cs="Times New Roman"/>
      <w:sz w:val="24"/>
    </w:rPr>
  </w:style>
  <w:style w:type="paragraph" w:styleId="NoSpacing">
    <w:name w:val="No Spacing"/>
    <w:uiPriority w:val="1"/>
    <w:qFormat/>
    <w:rsid w:val="00FB1403"/>
    <w:pPr>
      <w:spacing w:after="0" w:line="240" w:lineRule="auto"/>
      <w:jc w:val="both"/>
    </w:pPr>
    <w:rPr>
      <w:rFonts w:ascii="Garamond" w:eastAsia="Calibri" w:hAnsi="Garamond" w:cs="Times New Roman"/>
      <w:sz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895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EAF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895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EAF"/>
    <w:rPr>
      <w:rFonts w:eastAsiaTheme="minorEastAsia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4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Degenhardt</dc:creator>
  <cp:lastModifiedBy>jtampac</cp:lastModifiedBy>
  <cp:revision>3</cp:revision>
  <dcterms:created xsi:type="dcterms:W3CDTF">2013-12-14T22:47:00Z</dcterms:created>
  <dcterms:modified xsi:type="dcterms:W3CDTF">2014-03-12T14:34:00Z</dcterms:modified>
</cp:coreProperties>
</file>